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1. Correlation of human Hsp90 levels to Anti-HtpG levels in 95 CP patients and healthy contro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900"/>
        <w:gridCol w:w="1080"/>
      </w:tblGrid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</w:t>
            </w:r>
            <w:r>
              <w:rPr>
                <w:i/>
              </w:rPr>
              <w:t xml:space="preserve">P. gingivalis </w:t>
            </w:r>
            <w:r>
              <w:rPr/>
              <w:t>Htp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</w:t>
            </w:r>
            <w:r>
              <w:rPr>
                <w:i/>
              </w:rPr>
              <w:t xml:space="preserve">F. nucleatum </w:t>
            </w:r>
            <w:r>
              <w:rPr/>
              <w:t>Htp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</w:t>
            </w:r>
            <w:r>
              <w:rPr>
                <w:i/>
              </w:rPr>
              <w:t>P. gingivalis</w:t>
            </w:r>
            <w:r>
              <w:rPr/>
              <w:t xml:space="preserve"> HtpG p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S-not significa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rum Hsp90 levels were determined using an Hsp90α ELISA Assay Kit (Catalog Number: EKS-895, Assay Designs, Ann Arbor, Michigan) according to the manufacturer’s instruction. Antibody levels were determined as described in the tex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5:04:00Z</dcterms:created>
  <dc:creator>ceshelbu</dc:creator>
  <dc:description/>
  <cp:keywords/>
  <dc:language>en-US</dc:language>
  <cp:lastModifiedBy>ceshelbu</cp:lastModifiedBy>
  <dcterms:modified xsi:type="dcterms:W3CDTF">2008-02-27T17:01:00Z</dcterms:modified>
  <cp:revision>2</cp:revision>
  <dc:subject/>
  <dc:title>Table S1</dc:title>
</cp:coreProperties>
</file>